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A7135" w14:textId="77777777" w:rsidR="00684533" w:rsidRPr="0027229C" w:rsidRDefault="00684533" w:rsidP="00684533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7229C">
        <w:rPr>
          <w:rFonts w:ascii="Times New Roman" w:hAnsi="Times New Roman" w:cs="Times New Roman"/>
          <w:b/>
          <w:bCs/>
          <w:iCs/>
          <w:sz w:val="24"/>
          <w:szCs w:val="24"/>
        </w:rPr>
        <w:t>Appendixes:</w:t>
      </w:r>
    </w:p>
    <w:p w14:paraId="5135E774" w14:textId="77777777" w:rsidR="00684533" w:rsidRPr="00DB2213" w:rsidRDefault="00684533" w:rsidP="00684533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B221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A</w:t>
      </w:r>
    </w:p>
    <w:tbl>
      <w:tblPr>
        <w:tblW w:w="10456" w:type="dxa"/>
        <w:tblInd w:w="90" w:type="dxa"/>
        <w:tblLook w:val="04A0" w:firstRow="1" w:lastRow="0" w:firstColumn="1" w:lastColumn="0" w:noHBand="0" w:noVBand="1"/>
      </w:tblPr>
      <w:tblGrid>
        <w:gridCol w:w="2673"/>
        <w:gridCol w:w="2195"/>
        <w:gridCol w:w="2100"/>
        <w:gridCol w:w="1718"/>
        <w:gridCol w:w="1770"/>
      </w:tblGrid>
      <w:tr w:rsidR="00684533" w:rsidRPr="00DB2213" w14:paraId="5CF16DA2" w14:textId="77777777" w:rsidTr="00EF18D0">
        <w:trPr>
          <w:trHeight w:val="326"/>
        </w:trPr>
        <w:tc>
          <w:tcPr>
            <w:tcW w:w="104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7E2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Demographic characteristics of selected study sites </w:t>
            </w:r>
          </w:p>
          <w:p w14:paraId="59EFBB4D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84533" w:rsidRPr="00DB2213" w14:paraId="37C1D5DB" w14:textId="77777777" w:rsidTr="00EF18D0">
        <w:trPr>
          <w:trHeight w:val="706"/>
        </w:trPr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D8F0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titution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A370C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-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E8241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-II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7C89D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-III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7F012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-IV</w:t>
            </w:r>
          </w:p>
        </w:tc>
      </w:tr>
      <w:tr w:rsidR="00684533" w:rsidRPr="00DB2213" w14:paraId="7127B523" w14:textId="77777777" w:rsidTr="00EF18D0">
        <w:trPr>
          <w:trHeight w:val="32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FB04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 (District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94BC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A05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ngi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7A8D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ngi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4A5E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ngi</w:t>
            </w:r>
          </w:p>
        </w:tc>
      </w:tr>
      <w:tr w:rsidR="00684533" w:rsidRPr="00DB2213" w14:paraId="3430F602" w14:textId="77777777" w:rsidTr="00EF18D0">
        <w:trPr>
          <w:trHeight w:val="55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FA60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F5B0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iary care- Publ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3F59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are- Public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0E1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iary care- privat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D97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are- private</w:t>
            </w:r>
          </w:p>
        </w:tc>
      </w:tr>
      <w:tr w:rsidR="00684533" w:rsidRPr="00DB2213" w14:paraId="2C08AC10" w14:textId="77777777" w:rsidTr="00EF18D0">
        <w:trPr>
          <w:trHeight w:val="32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6D7D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ual ED Census 20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282F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0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4966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4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9BFB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7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C26D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84</w:t>
            </w:r>
          </w:p>
        </w:tc>
      </w:tr>
      <w:tr w:rsidR="00684533" w:rsidRPr="00DB2213" w14:paraId="0BA3437C" w14:textId="77777777" w:rsidTr="00EF18D0">
        <w:trPr>
          <w:trHeight w:val="32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AD5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ual ED Mortality 20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BFFB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01E2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2520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1749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684533" w:rsidRPr="00DB2213" w14:paraId="24E46F3B" w14:textId="77777777" w:rsidTr="00EF18D0">
        <w:trPr>
          <w:trHeight w:val="32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982F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ual Hospital Admissions 20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607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1CD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5559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7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02EF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8</w:t>
            </w:r>
          </w:p>
        </w:tc>
      </w:tr>
      <w:tr w:rsidR="00684533" w:rsidRPr="00DB2213" w14:paraId="66AAD2A0" w14:textId="77777777" w:rsidTr="00EF18D0">
        <w:trPr>
          <w:trHeight w:val="32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ED31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bed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6AF0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2F8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8284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832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684533" w:rsidRPr="00DB2213" w14:paraId="2BDD6DC0" w14:textId="77777777" w:rsidTr="00EF18D0">
        <w:trPr>
          <w:trHeight w:val="32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2382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4D5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0AB8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F86E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67A7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7</w:t>
            </w:r>
          </w:p>
        </w:tc>
      </w:tr>
      <w:tr w:rsidR="00684533" w:rsidRPr="00DB2213" w14:paraId="4C5E0E87" w14:textId="77777777" w:rsidTr="00EF18D0">
        <w:trPr>
          <w:trHeight w:val="32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30CB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r fe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D7FA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71CE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B977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C49A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ged according to services</w:t>
            </w:r>
          </w:p>
        </w:tc>
      </w:tr>
      <w:tr w:rsidR="00684533" w:rsidRPr="00DB2213" w14:paraId="460FBD2E" w14:textId="77777777" w:rsidTr="00EF18D0">
        <w:trPr>
          <w:trHeight w:val="326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02EED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 residency program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52ACA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7686A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D8CF7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5AD2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64D960A8" w14:textId="77777777" w:rsidR="00684533" w:rsidRPr="00DB2213" w:rsidRDefault="00684533" w:rsidP="00684533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Ref89180794"/>
    </w:p>
    <w:p w14:paraId="025E00CD" w14:textId="77777777" w:rsidR="00684533" w:rsidRPr="00DB2213" w:rsidRDefault="00684533" w:rsidP="00684533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B221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bookmarkEnd w:id="0"/>
      <w:r w:rsidRPr="00DB221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</w:p>
    <w:tbl>
      <w:tblPr>
        <w:tblW w:w="10346" w:type="dxa"/>
        <w:tblLook w:val="04A0" w:firstRow="1" w:lastRow="0" w:firstColumn="1" w:lastColumn="0" w:noHBand="0" w:noVBand="1"/>
      </w:tblPr>
      <w:tblGrid>
        <w:gridCol w:w="2828"/>
        <w:gridCol w:w="1283"/>
        <w:gridCol w:w="2185"/>
        <w:gridCol w:w="533"/>
        <w:gridCol w:w="1736"/>
        <w:gridCol w:w="1781"/>
      </w:tblGrid>
      <w:tr w:rsidR="00684533" w:rsidRPr="00DB2213" w14:paraId="2B8D9323" w14:textId="77777777" w:rsidTr="00EF18D0">
        <w:trPr>
          <w:trHeight w:val="473"/>
        </w:trPr>
        <w:tc>
          <w:tcPr>
            <w:tcW w:w="103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515DEF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at index and number of patients potential heat emergencies during summer months of 2017 and 2018</w:t>
            </w:r>
          </w:p>
        </w:tc>
      </w:tr>
      <w:tr w:rsidR="00684533" w:rsidRPr="00DB2213" w14:paraId="20473FE9" w14:textId="77777777" w:rsidTr="00EF18D0">
        <w:trPr>
          <w:trHeight w:val="216"/>
        </w:trPr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52731D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1711BB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ases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0FDF85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Heat Index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FEA7B8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750361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 Heat Index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0F694B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 Heat Index</w:t>
            </w:r>
          </w:p>
        </w:tc>
      </w:tr>
      <w:tr w:rsidR="00684533" w:rsidRPr="00DB2213" w14:paraId="03BEA87F" w14:textId="77777777" w:rsidTr="00EF18D0">
        <w:trPr>
          <w:trHeight w:val="216"/>
        </w:trPr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6B8311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all three months of 20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901091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1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D8925F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41E8E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4F178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07829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684533" w:rsidRPr="00DB2213" w14:paraId="7099A59A" w14:textId="77777777" w:rsidTr="00EF18D0">
        <w:trPr>
          <w:trHeight w:val="216"/>
        </w:trPr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52BD52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-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35BA92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34D5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FA64A2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F381E2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CA6535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684533" w:rsidRPr="00DB2213" w14:paraId="2A07AD1A" w14:textId="77777777" w:rsidTr="00EF18D0">
        <w:trPr>
          <w:trHeight w:val="216"/>
        </w:trPr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7305BF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B05384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9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80D4B5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6CF0DB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60D7E0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68FCE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684533" w:rsidRPr="00DB2213" w14:paraId="49EEB73F" w14:textId="77777777" w:rsidTr="00EF18D0">
        <w:trPr>
          <w:trHeight w:val="216"/>
        </w:trPr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887B11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5ECA1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B3B1D6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BA0DF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5E76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AAA94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684533" w:rsidRPr="00DB2213" w14:paraId="653D0DF5" w14:textId="77777777" w:rsidTr="00EF18D0">
        <w:trPr>
          <w:trHeight w:val="216"/>
        </w:trPr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F8D0AA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all three months of 20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69EF5D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1081F4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625D6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F6656C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DC28A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684533" w:rsidRPr="00DB2213" w14:paraId="497A18E6" w14:textId="77777777" w:rsidTr="00EF18D0">
        <w:trPr>
          <w:trHeight w:val="216"/>
        </w:trPr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D6A6F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-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F91CE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D5EDFB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1794E6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B7DF7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03F27B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684533" w:rsidRPr="00DB2213" w14:paraId="688093B6" w14:textId="77777777" w:rsidTr="00EF18D0">
        <w:trPr>
          <w:trHeight w:val="216"/>
        </w:trPr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9FC95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FBC67B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FA3B51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C27C1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1EC317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2F0932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684533" w:rsidRPr="00DB2213" w14:paraId="6AD89B18" w14:textId="77777777" w:rsidTr="00EF18D0">
        <w:trPr>
          <w:trHeight w:val="216"/>
        </w:trPr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F9113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D4538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353B7A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3791C3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DFA287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6B1A31" w14:textId="77777777" w:rsidR="00684533" w:rsidRPr="00DB2213" w:rsidRDefault="00684533" w:rsidP="00EF1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</w:tbl>
    <w:p w14:paraId="12C2EAFF" w14:textId="77777777" w:rsidR="00684533" w:rsidRPr="00DB2213" w:rsidRDefault="00684533" w:rsidP="00684533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B221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A</w:t>
      </w:r>
    </w:p>
    <w:tbl>
      <w:tblPr>
        <w:tblW w:w="10346" w:type="dxa"/>
        <w:tblLook w:val="04A0" w:firstRow="1" w:lastRow="0" w:firstColumn="1" w:lastColumn="0" w:noHBand="0" w:noVBand="1"/>
      </w:tblPr>
      <w:tblGrid>
        <w:gridCol w:w="10346"/>
      </w:tblGrid>
      <w:tr w:rsidR="00684533" w:rsidRPr="00DB2213" w14:paraId="4470D6B0" w14:textId="77777777" w:rsidTr="00EF18D0">
        <w:trPr>
          <w:trHeight w:val="473"/>
        </w:trPr>
        <w:tc>
          <w:tcPr>
            <w:tcW w:w="10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BDF51A" w14:textId="77777777" w:rsidR="00684533" w:rsidRPr="00DB2213" w:rsidRDefault="00684533" w:rsidP="00EF1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at illness cases by year</w:t>
            </w:r>
          </w:p>
        </w:tc>
      </w:tr>
    </w:tbl>
    <w:p w14:paraId="37E8FB86" w14:textId="77777777" w:rsidR="00684533" w:rsidRDefault="00684533" w:rsidP="00684533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00061881" w14:textId="77777777" w:rsidR="00684533" w:rsidRPr="00DB2213" w:rsidRDefault="00684533" w:rsidP="00684533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noProof/>
        </w:rPr>
        <w:drawing>
          <wp:inline distT="0" distB="0" distL="0" distR="0" wp14:anchorId="04E6B1A8" wp14:editId="213A34A1">
            <wp:extent cx="4619625" cy="3248025"/>
            <wp:effectExtent l="0" t="0" r="9525" b="952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B8EF4" w14:textId="77777777" w:rsidR="008F1BC6" w:rsidRDefault="008F1BC6"/>
    <w:sectPr w:rsidR="008F1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ztLAwM7awMLIwNjRV0lEKTi0uzszPAykwrAUAPW8CAywAAAA="/>
  </w:docVars>
  <w:rsids>
    <w:rsidRoot w:val="00684533"/>
    <w:rsid w:val="00684533"/>
    <w:rsid w:val="008F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AB976"/>
  <w15:chartTrackingRefBased/>
  <w15:docId w15:val="{0638A849-3DAE-4191-9AD0-C9B12A360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453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Soomar</dc:creator>
  <cp:keywords/>
  <dc:description/>
  <cp:lastModifiedBy>Salman Soomar</cp:lastModifiedBy>
  <cp:revision>1</cp:revision>
  <dcterms:created xsi:type="dcterms:W3CDTF">2022-07-19T10:07:00Z</dcterms:created>
  <dcterms:modified xsi:type="dcterms:W3CDTF">2022-07-19T10:13:00Z</dcterms:modified>
</cp:coreProperties>
</file>